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F4D8C" w14:textId="3E0ED4F8" w:rsidR="00B21FF1" w:rsidRPr="00B21FF1" w:rsidRDefault="00B21FF1" w:rsidP="00B21FF1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B21FF1">
        <w:rPr>
          <w:rFonts w:cstheme="minorHAnsi"/>
          <w:lang w:val="en-GB"/>
        </w:rPr>
        <w:t xml:space="preserve">Supplementary Table 1: </w:t>
      </w:r>
      <w:r w:rsidRPr="00B21FF1">
        <w:rPr>
          <w:rFonts w:cstheme="minorHAnsi"/>
          <w:sz w:val="24"/>
          <w:szCs w:val="24"/>
          <w:lang w:val="en-GB"/>
        </w:rPr>
        <w:t>Summary of variables measured in SNAC-K</w:t>
      </w:r>
    </w:p>
    <w:tbl>
      <w:tblPr>
        <w:tblW w:w="7938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3969"/>
        <w:gridCol w:w="3969"/>
      </w:tblGrid>
      <w:tr w:rsidR="00B21FF1" w:rsidRPr="00B21FF1" w14:paraId="6542DE50" w14:textId="77777777" w:rsidTr="00494C4B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01A4B228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Variable categor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6535078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B21FF1" w:rsidRPr="00B21FF1" w14:paraId="481F99A8" w14:textId="77777777" w:rsidTr="00494C4B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51579CC8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ociodemographi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926949A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Age, sex, education</w:t>
            </w:r>
          </w:p>
        </w:tc>
      </w:tr>
      <w:tr w:rsidR="00B21FF1" w:rsidRPr="00B21FF1" w14:paraId="505EDB4F" w14:textId="77777777" w:rsidTr="00494C4B">
        <w:tc>
          <w:tcPr>
            <w:tcW w:w="3969" w:type="dxa"/>
            <w:shd w:val="clear" w:color="auto" w:fill="auto"/>
          </w:tcPr>
          <w:p w14:paraId="7F56A755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3A5E57E6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Occupational history</w:t>
            </w:r>
          </w:p>
        </w:tc>
      </w:tr>
      <w:tr w:rsidR="00B21FF1" w:rsidRPr="00B21FF1" w14:paraId="33FE5358" w14:textId="77777777" w:rsidTr="00494C4B">
        <w:tc>
          <w:tcPr>
            <w:tcW w:w="3969" w:type="dxa"/>
            <w:shd w:val="clear" w:color="auto" w:fill="auto"/>
          </w:tcPr>
          <w:p w14:paraId="62104DD9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6876A1B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Marital status</w:t>
            </w:r>
          </w:p>
        </w:tc>
      </w:tr>
      <w:tr w:rsidR="00B21FF1" w:rsidRPr="00B21FF1" w14:paraId="53280AE4" w14:textId="77777777" w:rsidTr="00494C4B">
        <w:tc>
          <w:tcPr>
            <w:tcW w:w="3969" w:type="dxa"/>
            <w:shd w:val="clear" w:color="auto" w:fill="auto"/>
          </w:tcPr>
          <w:p w14:paraId="3ED02006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ocial and physical environment</w:t>
            </w:r>
          </w:p>
        </w:tc>
        <w:tc>
          <w:tcPr>
            <w:tcW w:w="3969" w:type="dxa"/>
          </w:tcPr>
          <w:p w14:paraId="516963D7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Social network and support</w:t>
            </w:r>
          </w:p>
        </w:tc>
      </w:tr>
      <w:tr w:rsidR="00B21FF1" w:rsidRPr="00B21FF1" w14:paraId="4A289D99" w14:textId="77777777" w:rsidTr="00494C4B">
        <w:tc>
          <w:tcPr>
            <w:tcW w:w="3969" w:type="dxa"/>
            <w:shd w:val="clear" w:color="auto" w:fill="auto"/>
          </w:tcPr>
          <w:p w14:paraId="4236BA39" w14:textId="77777777" w:rsidR="00B21FF1" w:rsidRPr="00B21FF1" w:rsidRDefault="00B21FF1" w:rsidP="00494C4B">
            <w:pPr>
              <w:spacing w:line="300" w:lineRule="atLeast"/>
              <w:ind w:left="124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4892FE0A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Housing</w:t>
            </w:r>
          </w:p>
        </w:tc>
      </w:tr>
      <w:tr w:rsidR="00B21FF1" w:rsidRPr="00B21FF1" w14:paraId="4FD60BE5" w14:textId="77777777" w:rsidTr="00494C4B">
        <w:tc>
          <w:tcPr>
            <w:tcW w:w="3969" w:type="dxa"/>
            <w:shd w:val="clear" w:color="auto" w:fill="auto"/>
          </w:tcPr>
          <w:p w14:paraId="1332D9DD" w14:textId="77777777" w:rsidR="00B21FF1" w:rsidRPr="00B21FF1" w:rsidRDefault="00B21FF1" w:rsidP="00494C4B">
            <w:pPr>
              <w:spacing w:line="300" w:lineRule="atLeast"/>
              <w:ind w:left="124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0DCC09D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Physical environment</w:t>
            </w:r>
          </w:p>
        </w:tc>
      </w:tr>
      <w:tr w:rsidR="00B21FF1" w:rsidRPr="00B21FF1" w14:paraId="2C332734" w14:textId="77777777" w:rsidTr="00494C4B">
        <w:tc>
          <w:tcPr>
            <w:tcW w:w="3969" w:type="dxa"/>
            <w:shd w:val="clear" w:color="auto" w:fill="auto"/>
          </w:tcPr>
          <w:p w14:paraId="61932742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Self-reported health and well-being</w:t>
            </w:r>
          </w:p>
        </w:tc>
        <w:tc>
          <w:tcPr>
            <w:tcW w:w="3969" w:type="dxa"/>
          </w:tcPr>
          <w:p w14:paraId="6555EB5C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Sleep</w:t>
            </w:r>
          </w:p>
        </w:tc>
      </w:tr>
      <w:tr w:rsidR="00B21FF1" w:rsidRPr="00B21FF1" w14:paraId="682012DF" w14:textId="77777777" w:rsidTr="00494C4B">
        <w:tc>
          <w:tcPr>
            <w:tcW w:w="3969" w:type="dxa"/>
            <w:shd w:val="clear" w:color="auto" w:fill="auto"/>
          </w:tcPr>
          <w:p w14:paraId="4173B641" w14:textId="77777777" w:rsidR="00B21FF1" w:rsidRPr="00B21FF1" w:rsidRDefault="00B21FF1" w:rsidP="00494C4B">
            <w:pPr>
              <w:spacing w:line="300" w:lineRule="atLeast"/>
              <w:ind w:left="124" w:hanging="124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0F23B694" w14:textId="77777777" w:rsidR="00B21FF1" w:rsidRPr="00B21FF1" w:rsidRDefault="00B21FF1" w:rsidP="00494C4B">
            <w:pPr>
              <w:spacing w:line="300" w:lineRule="atLeast"/>
              <w:ind w:left="124" w:hanging="124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 xml:space="preserve">Pain </w:t>
            </w:r>
          </w:p>
        </w:tc>
      </w:tr>
      <w:tr w:rsidR="00B21FF1" w:rsidRPr="00B21FF1" w14:paraId="0669BCF1" w14:textId="77777777" w:rsidTr="00494C4B">
        <w:tc>
          <w:tcPr>
            <w:tcW w:w="3969" w:type="dxa"/>
            <w:shd w:val="clear" w:color="auto" w:fill="auto"/>
          </w:tcPr>
          <w:p w14:paraId="3180DD50" w14:textId="77777777" w:rsidR="00B21FF1" w:rsidRPr="00B21FF1" w:rsidRDefault="00B21FF1" w:rsidP="00494C4B">
            <w:pPr>
              <w:spacing w:line="300" w:lineRule="atLeast"/>
              <w:ind w:left="124" w:hanging="124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37B719E8" w14:textId="77777777" w:rsidR="00B21FF1" w:rsidRPr="00B21FF1" w:rsidRDefault="00B21FF1" w:rsidP="00494C4B">
            <w:pPr>
              <w:spacing w:line="300" w:lineRule="atLeast"/>
              <w:ind w:left="124" w:hanging="124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Personality</w:t>
            </w:r>
          </w:p>
        </w:tc>
      </w:tr>
      <w:tr w:rsidR="00B21FF1" w:rsidRPr="00B21FF1" w14:paraId="50C7FDC4" w14:textId="77777777" w:rsidTr="00494C4B">
        <w:tc>
          <w:tcPr>
            <w:tcW w:w="3969" w:type="dxa"/>
            <w:shd w:val="clear" w:color="auto" w:fill="auto"/>
          </w:tcPr>
          <w:p w14:paraId="21820CFE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153942E5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Psychiatric symptoms</w:t>
            </w:r>
          </w:p>
        </w:tc>
      </w:tr>
      <w:tr w:rsidR="00B21FF1" w:rsidRPr="00B21FF1" w14:paraId="6C680A81" w14:textId="77777777" w:rsidTr="00494C4B">
        <w:tc>
          <w:tcPr>
            <w:tcW w:w="3969" w:type="dxa"/>
            <w:shd w:val="clear" w:color="auto" w:fill="auto"/>
          </w:tcPr>
          <w:p w14:paraId="235F3959" w14:textId="77777777" w:rsidR="00B21FF1" w:rsidRPr="00B21FF1" w:rsidRDefault="00B21FF1" w:rsidP="00494C4B">
            <w:pPr>
              <w:spacing w:line="300" w:lineRule="atLeast"/>
              <w:ind w:left="124" w:hanging="124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1727C973" w14:textId="77777777" w:rsidR="00B21FF1" w:rsidRPr="00B21FF1" w:rsidRDefault="00B21FF1" w:rsidP="00494C4B">
            <w:pPr>
              <w:spacing w:line="300" w:lineRule="atLeast"/>
              <w:ind w:left="124" w:hanging="124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Quality of life</w:t>
            </w:r>
          </w:p>
        </w:tc>
      </w:tr>
      <w:tr w:rsidR="00B21FF1" w:rsidRPr="00B21FF1" w14:paraId="5C26B509" w14:textId="77777777" w:rsidTr="00494C4B">
        <w:tc>
          <w:tcPr>
            <w:tcW w:w="3969" w:type="dxa"/>
            <w:shd w:val="clear" w:color="auto" w:fill="auto"/>
          </w:tcPr>
          <w:p w14:paraId="6E67ECDF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 xml:space="preserve">Lifestyle and </w:t>
            </w:r>
            <w:proofErr w:type="spellStart"/>
            <w:r w:rsidRPr="00B21FF1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behaviors</w:t>
            </w:r>
            <w:proofErr w:type="spellEnd"/>
          </w:p>
        </w:tc>
        <w:tc>
          <w:tcPr>
            <w:tcW w:w="3969" w:type="dxa"/>
          </w:tcPr>
          <w:p w14:paraId="23F72A83" w14:textId="77777777" w:rsidR="00B21FF1" w:rsidRPr="00B21FF1" w:rsidRDefault="00B21FF1" w:rsidP="00494C4B">
            <w:pPr>
              <w:spacing w:line="300" w:lineRule="atLeas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Smoking</w:t>
            </w:r>
          </w:p>
        </w:tc>
      </w:tr>
      <w:tr w:rsidR="00B21FF1" w:rsidRPr="00B21FF1" w14:paraId="3F33C80A" w14:textId="77777777" w:rsidTr="00494C4B">
        <w:tc>
          <w:tcPr>
            <w:tcW w:w="3969" w:type="dxa"/>
            <w:shd w:val="clear" w:color="auto" w:fill="auto"/>
          </w:tcPr>
          <w:p w14:paraId="53FC051E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065D2A7E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Alcohol consumption</w:t>
            </w:r>
          </w:p>
        </w:tc>
      </w:tr>
      <w:tr w:rsidR="00B21FF1" w:rsidRPr="00B21FF1" w14:paraId="5E96D6B0" w14:textId="77777777" w:rsidTr="00494C4B">
        <w:tc>
          <w:tcPr>
            <w:tcW w:w="3969" w:type="dxa"/>
            <w:shd w:val="clear" w:color="auto" w:fill="auto"/>
          </w:tcPr>
          <w:p w14:paraId="408DFE2D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25CD652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Diet</w:t>
            </w:r>
          </w:p>
        </w:tc>
      </w:tr>
      <w:tr w:rsidR="00B21FF1" w:rsidRPr="00B21FF1" w14:paraId="3192AE24" w14:textId="77777777" w:rsidTr="00494C4B">
        <w:tc>
          <w:tcPr>
            <w:tcW w:w="3969" w:type="dxa"/>
            <w:shd w:val="clear" w:color="auto" w:fill="auto"/>
          </w:tcPr>
          <w:p w14:paraId="5BB7020A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16D62D40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Physical activity</w:t>
            </w:r>
          </w:p>
        </w:tc>
      </w:tr>
      <w:tr w:rsidR="00B21FF1" w:rsidRPr="00B21FF1" w14:paraId="52B14A6B" w14:textId="77777777" w:rsidTr="00494C4B">
        <w:tc>
          <w:tcPr>
            <w:tcW w:w="3969" w:type="dxa"/>
            <w:shd w:val="clear" w:color="auto" w:fill="auto"/>
          </w:tcPr>
          <w:p w14:paraId="632F7644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ED8EAB7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Leisure activities</w:t>
            </w:r>
          </w:p>
        </w:tc>
      </w:tr>
      <w:tr w:rsidR="00B21FF1" w:rsidRPr="00B21FF1" w14:paraId="44127AF4" w14:textId="77777777" w:rsidTr="00494C4B">
        <w:tc>
          <w:tcPr>
            <w:tcW w:w="3969" w:type="dxa"/>
            <w:shd w:val="clear" w:color="auto" w:fill="auto"/>
          </w:tcPr>
          <w:p w14:paraId="7680BFD6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Disability and physical functioning</w:t>
            </w:r>
          </w:p>
        </w:tc>
        <w:tc>
          <w:tcPr>
            <w:tcW w:w="3969" w:type="dxa"/>
          </w:tcPr>
          <w:p w14:paraId="444C7432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Activities of daily living (ADL)</w:t>
            </w:r>
          </w:p>
        </w:tc>
      </w:tr>
      <w:tr w:rsidR="00B21FF1" w:rsidRPr="00B21FF1" w14:paraId="2E110CC8" w14:textId="77777777" w:rsidTr="00494C4B">
        <w:tc>
          <w:tcPr>
            <w:tcW w:w="3969" w:type="dxa"/>
            <w:shd w:val="clear" w:color="auto" w:fill="auto"/>
          </w:tcPr>
          <w:p w14:paraId="1403C5D9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6FC9DC30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Instrumental ADL</w:t>
            </w:r>
          </w:p>
        </w:tc>
      </w:tr>
      <w:tr w:rsidR="00B21FF1" w:rsidRPr="00B21FF1" w14:paraId="305145F7" w14:textId="77777777" w:rsidTr="00494C4B">
        <w:tc>
          <w:tcPr>
            <w:tcW w:w="3969" w:type="dxa"/>
            <w:shd w:val="clear" w:color="auto" w:fill="auto"/>
          </w:tcPr>
          <w:p w14:paraId="5F242B7F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09A594FC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Physical performance tests</w:t>
            </w:r>
          </w:p>
        </w:tc>
      </w:tr>
      <w:tr w:rsidR="00B21FF1" w:rsidRPr="00B21FF1" w14:paraId="0D57D053" w14:textId="77777777" w:rsidTr="00494C4B">
        <w:tc>
          <w:tcPr>
            <w:tcW w:w="3969" w:type="dxa"/>
            <w:shd w:val="clear" w:color="auto" w:fill="auto"/>
          </w:tcPr>
          <w:p w14:paraId="38F5D3F9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49D1B69F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Blood pressure</w:t>
            </w:r>
          </w:p>
        </w:tc>
      </w:tr>
      <w:tr w:rsidR="00B21FF1" w:rsidRPr="00B21FF1" w14:paraId="07AA4263" w14:textId="77777777" w:rsidTr="00494C4B">
        <w:tc>
          <w:tcPr>
            <w:tcW w:w="3969" w:type="dxa"/>
            <w:shd w:val="clear" w:color="auto" w:fill="auto"/>
          </w:tcPr>
          <w:p w14:paraId="7CDFBC77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E4E29E7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Height, weight</w:t>
            </w:r>
          </w:p>
        </w:tc>
      </w:tr>
      <w:tr w:rsidR="00B21FF1" w:rsidRPr="00B21FF1" w14:paraId="17F05405" w14:textId="77777777" w:rsidTr="00494C4B">
        <w:tc>
          <w:tcPr>
            <w:tcW w:w="3969" w:type="dxa"/>
            <w:shd w:val="clear" w:color="auto" w:fill="auto"/>
          </w:tcPr>
          <w:p w14:paraId="29C17DAC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Medical exam and clinical diagnoses</w:t>
            </w:r>
          </w:p>
        </w:tc>
        <w:tc>
          <w:tcPr>
            <w:tcW w:w="3969" w:type="dxa"/>
          </w:tcPr>
          <w:p w14:paraId="7EFF01AD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Neurological exam</w:t>
            </w:r>
          </w:p>
        </w:tc>
      </w:tr>
      <w:tr w:rsidR="00B21FF1" w:rsidRPr="00B21FF1" w14:paraId="631580F8" w14:textId="77777777" w:rsidTr="00494C4B">
        <w:tc>
          <w:tcPr>
            <w:tcW w:w="3969" w:type="dxa"/>
            <w:shd w:val="clear" w:color="auto" w:fill="auto"/>
          </w:tcPr>
          <w:p w14:paraId="79D3F531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53724D8A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Health status</w:t>
            </w:r>
          </w:p>
        </w:tc>
      </w:tr>
      <w:tr w:rsidR="00B21FF1" w:rsidRPr="00B21FF1" w14:paraId="0B964878" w14:textId="77777777" w:rsidTr="00494C4B">
        <w:tc>
          <w:tcPr>
            <w:tcW w:w="3969" w:type="dxa"/>
            <w:shd w:val="clear" w:color="auto" w:fill="auto"/>
          </w:tcPr>
          <w:p w14:paraId="4B01A221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18B5A561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Current diseases and symptoms</w:t>
            </w:r>
          </w:p>
        </w:tc>
      </w:tr>
      <w:tr w:rsidR="00B21FF1" w:rsidRPr="00B21FF1" w14:paraId="3F13F090" w14:textId="77777777" w:rsidTr="00494C4B">
        <w:tc>
          <w:tcPr>
            <w:tcW w:w="3969" w:type="dxa"/>
            <w:shd w:val="clear" w:color="auto" w:fill="auto"/>
          </w:tcPr>
          <w:p w14:paraId="1F66C8FC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45393786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Medical history</w:t>
            </w:r>
          </w:p>
        </w:tc>
      </w:tr>
      <w:tr w:rsidR="00B21FF1" w:rsidRPr="00B21FF1" w14:paraId="0AA52656" w14:textId="77777777" w:rsidTr="00494C4B">
        <w:tc>
          <w:tcPr>
            <w:tcW w:w="3969" w:type="dxa"/>
            <w:shd w:val="clear" w:color="auto" w:fill="auto"/>
          </w:tcPr>
          <w:p w14:paraId="7B0098D4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60F3F905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Medications</w:t>
            </w:r>
          </w:p>
        </w:tc>
      </w:tr>
      <w:tr w:rsidR="00B21FF1" w:rsidRPr="00B21FF1" w14:paraId="0584C509" w14:textId="77777777" w:rsidTr="00494C4B">
        <w:tc>
          <w:tcPr>
            <w:tcW w:w="3969" w:type="dxa"/>
            <w:shd w:val="clear" w:color="auto" w:fill="auto"/>
          </w:tcPr>
          <w:p w14:paraId="7CBC6BD5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Cognitive functioning</w:t>
            </w:r>
          </w:p>
        </w:tc>
        <w:tc>
          <w:tcPr>
            <w:tcW w:w="3969" w:type="dxa"/>
          </w:tcPr>
          <w:p w14:paraId="6381CC3A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Global cognitive functioning</w:t>
            </w:r>
          </w:p>
        </w:tc>
      </w:tr>
      <w:tr w:rsidR="00B21FF1" w:rsidRPr="00B21FF1" w14:paraId="400B77AA" w14:textId="77777777" w:rsidTr="00494C4B">
        <w:tc>
          <w:tcPr>
            <w:tcW w:w="3969" w:type="dxa"/>
            <w:shd w:val="clear" w:color="auto" w:fill="auto"/>
          </w:tcPr>
          <w:p w14:paraId="51879654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599EE6DC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Dementia screening</w:t>
            </w:r>
          </w:p>
        </w:tc>
      </w:tr>
      <w:tr w:rsidR="00B21FF1" w:rsidRPr="00B21FF1" w14:paraId="27076318" w14:textId="77777777" w:rsidTr="00494C4B">
        <w:tc>
          <w:tcPr>
            <w:tcW w:w="3969" w:type="dxa"/>
            <w:shd w:val="clear" w:color="auto" w:fill="auto"/>
          </w:tcPr>
          <w:p w14:paraId="12FA8443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FB0A71A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Neuropsychological test battery</w:t>
            </w:r>
          </w:p>
        </w:tc>
      </w:tr>
      <w:tr w:rsidR="00B21FF1" w:rsidRPr="00B21FF1" w14:paraId="2DE84390" w14:textId="77777777" w:rsidTr="00494C4B">
        <w:tc>
          <w:tcPr>
            <w:tcW w:w="3969" w:type="dxa"/>
            <w:shd w:val="clear" w:color="auto" w:fill="auto"/>
          </w:tcPr>
          <w:p w14:paraId="6171509B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Informal and formal care</w:t>
            </w:r>
          </w:p>
        </w:tc>
        <w:tc>
          <w:tcPr>
            <w:tcW w:w="3969" w:type="dxa"/>
          </w:tcPr>
          <w:p w14:paraId="532E2FB0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Hospitalization</w:t>
            </w:r>
          </w:p>
        </w:tc>
      </w:tr>
      <w:tr w:rsidR="00B21FF1" w:rsidRPr="00B21FF1" w14:paraId="3E0CAA8C" w14:textId="77777777" w:rsidTr="00494C4B">
        <w:tc>
          <w:tcPr>
            <w:tcW w:w="3969" w:type="dxa"/>
            <w:shd w:val="clear" w:color="auto" w:fill="auto"/>
          </w:tcPr>
          <w:p w14:paraId="4274AFDF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118BDF92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Visit to primary and specialists care</w:t>
            </w:r>
          </w:p>
        </w:tc>
      </w:tr>
      <w:tr w:rsidR="00B21FF1" w:rsidRPr="00B21FF1" w14:paraId="3A4EE4AE" w14:textId="77777777" w:rsidTr="00494C4B">
        <w:tc>
          <w:tcPr>
            <w:tcW w:w="3969" w:type="dxa"/>
            <w:shd w:val="clear" w:color="auto" w:fill="auto"/>
          </w:tcPr>
          <w:p w14:paraId="06F793C8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62ED07BE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Home care</w:t>
            </w:r>
          </w:p>
        </w:tc>
      </w:tr>
      <w:tr w:rsidR="00B21FF1" w:rsidRPr="00B21FF1" w14:paraId="7C53BB5D" w14:textId="77777777" w:rsidTr="00494C4B">
        <w:tc>
          <w:tcPr>
            <w:tcW w:w="3969" w:type="dxa"/>
            <w:shd w:val="clear" w:color="auto" w:fill="auto"/>
          </w:tcPr>
          <w:p w14:paraId="7FA7CD2F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63778C71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Care-giver/taker</w:t>
            </w:r>
          </w:p>
        </w:tc>
      </w:tr>
      <w:tr w:rsidR="00B21FF1" w:rsidRPr="00B21FF1" w14:paraId="120150A1" w14:textId="77777777" w:rsidTr="00494C4B">
        <w:tc>
          <w:tcPr>
            <w:tcW w:w="3969" w:type="dxa"/>
            <w:shd w:val="clear" w:color="auto" w:fill="auto"/>
          </w:tcPr>
          <w:p w14:paraId="3347E9B4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Biomarkers</w:t>
            </w:r>
          </w:p>
        </w:tc>
        <w:tc>
          <w:tcPr>
            <w:tcW w:w="3969" w:type="dxa"/>
          </w:tcPr>
          <w:p w14:paraId="68DD6F3C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Electrocardiogram</w:t>
            </w:r>
          </w:p>
        </w:tc>
      </w:tr>
      <w:tr w:rsidR="00B21FF1" w:rsidRPr="00B21FF1" w14:paraId="69FE3F96" w14:textId="77777777" w:rsidTr="00494C4B">
        <w:tc>
          <w:tcPr>
            <w:tcW w:w="3969" w:type="dxa"/>
            <w:shd w:val="clear" w:color="auto" w:fill="auto"/>
          </w:tcPr>
          <w:p w14:paraId="577EDF51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394A146C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Lab tests</w:t>
            </w:r>
          </w:p>
        </w:tc>
      </w:tr>
      <w:tr w:rsidR="00B21FF1" w:rsidRPr="00B21FF1" w14:paraId="2D5C307A" w14:textId="77777777" w:rsidTr="00494C4B">
        <w:tc>
          <w:tcPr>
            <w:tcW w:w="3969" w:type="dxa"/>
            <w:shd w:val="clear" w:color="auto" w:fill="auto"/>
          </w:tcPr>
          <w:p w14:paraId="59DA3ADA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410A379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Genotyping</w:t>
            </w:r>
          </w:p>
        </w:tc>
      </w:tr>
      <w:tr w:rsidR="00B21FF1" w:rsidRPr="00B21FF1" w14:paraId="488FE34C" w14:textId="77777777" w:rsidTr="00494C4B">
        <w:tc>
          <w:tcPr>
            <w:tcW w:w="3969" w:type="dxa"/>
            <w:shd w:val="clear" w:color="auto" w:fill="auto"/>
          </w:tcPr>
          <w:p w14:paraId="44BC71CA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Medical diagnoses</w:t>
            </w:r>
          </w:p>
        </w:tc>
        <w:tc>
          <w:tcPr>
            <w:tcW w:w="3969" w:type="dxa"/>
          </w:tcPr>
          <w:p w14:paraId="0C663870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Information on health history from the Swedish National Patient Register</w:t>
            </w:r>
          </w:p>
        </w:tc>
      </w:tr>
      <w:tr w:rsidR="00B21FF1" w:rsidRPr="00B21FF1" w14:paraId="0F927962" w14:textId="77777777" w:rsidTr="00494C4B">
        <w:tc>
          <w:tcPr>
            <w:tcW w:w="3969" w:type="dxa"/>
            <w:shd w:val="clear" w:color="auto" w:fill="auto"/>
          </w:tcPr>
          <w:p w14:paraId="530FC6CE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Vital status</w:t>
            </w:r>
          </w:p>
        </w:tc>
        <w:tc>
          <w:tcPr>
            <w:tcW w:w="3969" w:type="dxa"/>
          </w:tcPr>
          <w:p w14:paraId="1F4AB1C4" w14:textId="77777777" w:rsidR="00B21FF1" w:rsidRPr="00B21FF1" w:rsidRDefault="00B21FF1" w:rsidP="00494C4B">
            <w:pPr>
              <w:spacing w:line="300" w:lineRule="atLeast"/>
              <w:ind w:left="176" w:hanging="176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B21FF1">
              <w:rPr>
                <w:rFonts w:eastAsia="Times New Roman" w:cstheme="minorHAnsi"/>
                <w:sz w:val="24"/>
                <w:szCs w:val="24"/>
                <w:lang w:val="en-GB"/>
              </w:rPr>
              <w:t>Information on date and cause of death from the National Board of Health and Welfare</w:t>
            </w:r>
          </w:p>
        </w:tc>
      </w:tr>
    </w:tbl>
    <w:p w14:paraId="298F02FD" w14:textId="77777777" w:rsidR="00B21FF1" w:rsidRPr="00B21FF1" w:rsidRDefault="00B21FF1" w:rsidP="00EF3EB1">
      <w:pPr>
        <w:spacing w:line="480" w:lineRule="auto"/>
        <w:rPr>
          <w:sz w:val="24"/>
          <w:lang w:val="en-GB"/>
        </w:rPr>
      </w:pPr>
    </w:p>
    <w:p w14:paraId="6EE0F0C0" w14:textId="77777777" w:rsidR="00B21FF1" w:rsidRPr="00B21FF1" w:rsidRDefault="00B21FF1" w:rsidP="00B21FF1">
      <w:pPr>
        <w:rPr>
          <w:sz w:val="24"/>
          <w:lang w:val="en-GB"/>
        </w:rPr>
        <w:sectPr w:rsidR="00B21FF1" w:rsidRPr="00B21FF1" w:rsidSect="00B21FF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DE2394" w14:textId="078757E4" w:rsidR="00052D33" w:rsidRPr="00B21FF1" w:rsidRDefault="00052D33" w:rsidP="00B21FF1">
      <w:pPr>
        <w:rPr>
          <w:sz w:val="24"/>
          <w:lang w:val="en-GB"/>
        </w:rPr>
      </w:pPr>
      <w:r w:rsidRPr="00B21FF1">
        <w:rPr>
          <w:sz w:val="24"/>
          <w:lang w:val="en-GB"/>
        </w:rPr>
        <w:lastRenderedPageBreak/>
        <w:t xml:space="preserve">Supplementary Table </w:t>
      </w:r>
      <w:r w:rsidR="00886741">
        <w:rPr>
          <w:sz w:val="24"/>
          <w:lang w:val="en-GB"/>
        </w:rPr>
        <w:t>2</w:t>
      </w:r>
      <w:r w:rsidRPr="00B21FF1">
        <w:rPr>
          <w:sz w:val="24"/>
          <w:lang w:val="en-GB"/>
        </w:rPr>
        <w:t>: Distribution of change in LS7 individual item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820"/>
        <w:gridCol w:w="635"/>
        <w:gridCol w:w="814"/>
        <w:gridCol w:w="636"/>
        <w:gridCol w:w="1196"/>
        <w:gridCol w:w="639"/>
        <w:gridCol w:w="569"/>
        <w:gridCol w:w="636"/>
        <w:gridCol w:w="569"/>
        <w:gridCol w:w="636"/>
        <w:gridCol w:w="569"/>
        <w:gridCol w:w="641"/>
        <w:gridCol w:w="437"/>
        <w:gridCol w:w="636"/>
        <w:gridCol w:w="569"/>
        <w:gridCol w:w="636"/>
        <w:gridCol w:w="787"/>
        <w:gridCol w:w="633"/>
      </w:tblGrid>
      <w:tr w:rsidR="00052D33" w:rsidRPr="00B21FF1" w14:paraId="024818FE" w14:textId="77777777" w:rsidTr="00061222">
        <w:trPr>
          <w:trHeight w:val="253"/>
          <w:jc w:val="center"/>
        </w:trPr>
        <w:tc>
          <w:tcPr>
            <w:tcW w:w="6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150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LS7</w:t>
            </w:r>
          </w:p>
          <w:p w14:paraId="10C4248D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individual </w:t>
            </w:r>
          </w:p>
          <w:p w14:paraId="4FBAE853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metrics</w:t>
            </w:r>
          </w:p>
        </w:tc>
        <w:tc>
          <w:tcPr>
            <w:tcW w:w="169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8D5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total sample (n = 1022)</w:t>
            </w:r>
          </w:p>
        </w:tc>
        <w:tc>
          <w:tcPr>
            <w:tcW w:w="129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56F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young-old (n = 864)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0E1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old-old (n = 158)</w:t>
            </w:r>
          </w:p>
        </w:tc>
      </w:tr>
      <w:tr w:rsidR="00052D33" w:rsidRPr="00B21FF1" w14:paraId="1E7A6D28" w14:textId="77777777" w:rsidTr="00061222">
        <w:trPr>
          <w:trHeight w:val="253"/>
          <w:jc w:val="center"/>
        </w:trPr>
        <w:tc>
          <w:tcPr>
            <w:tcW w:w="69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830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0F4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wors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377B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074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tabl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F9E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A42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improved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9E52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B76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wors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084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table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F43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improved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F36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wors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190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table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F9A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improved</w:t>
            </w:r>
          </w:p>
        </w:tc>
      </w:tr>
      <w:tr w:rsidR="00052D33" w:rsidRPr="00B21FF1" w14:paraId="6A3BAFC0" w14:textId="77777777" w:rsidTr="00061222">
        <w:trPr>
          <w:trHeight w:val="253"/>
          <w:jc w:val="center"/>
        </w:trPr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5EF0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FAF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1F25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989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217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630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846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0A0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B71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72A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72E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42F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FF9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C8B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59FD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379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9A3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067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34C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%</w:t>
            </w:r>
          </w:p>
        </w:tc>
      </w:tr>
      <w:tr w:rsidR="00052D33" w:rsidRPr="00B21FF1" w14:paraId="087C1A95" w14:textId="77777777" w:rsidTr="00061222">
        <w:trPr>
          <w:trHeight w:val="253"/>
          <w:jc w:val="center"/>
        </w:trPr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374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index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5F6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2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D1D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1.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AE2D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0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A6F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8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7CB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8BB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9.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E87D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F5E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2.3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675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8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9A2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9.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A0B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381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.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994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36B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.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FE1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1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C2F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4.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A5A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86F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6.5</w:t>
            </w:r>
          </w:p>
        </w:tc>
      </w:tr>
      <w:tr w:rsidR="00052D33" w:rsidRPr="00B21FF1" w14:paraId="3822E235" w14:textId="77777777" w:rsidTr="00061222">
        <w:trPr>
          <w:trHeight w:val="253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74D0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mok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094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FD9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A6A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9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1BA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8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A37D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CE7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C10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93D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9EF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0C0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6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E37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7F2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1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F25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269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063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3F4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96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201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07D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.5</w:t>
            </w:r>
          </w:p>
        </w:tc>
      </w:tr>
      <w:tr w:rsidR="00052D33" w:rsidRPr="00B21FF1" w14:paraId="35BA1202" w14:textId="77777777" w:rsidTr="00061222">
        <w:trPr>
          <w:trHeight w:val="253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02F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hysical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083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5C8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9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D32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61C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9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C44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4EA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305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358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67E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2B8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9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209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9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750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2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6E4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607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7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00A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0D1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0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D9D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857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2.0</w:t>
            </w:r>
          </w:p>
        </w:tc>
      </w:tr>
      <w:tr w:rsidR="00052D33" w:rsidRPr="00B21FF1" w14:paraId="2D3B33C7" w14:textId="77777777" w:rsidTr="00061222">
        <w:trPr>
          <w:trHeight w:val="253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B65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cholestero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254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B14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587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BFB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8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BE9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3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B5A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3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1CC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0EE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C9A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FBF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D71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D12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30.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43F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5E8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4E4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404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4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C40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168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37.3</w:t>
            </w:r>
          </w:p>
        </w:tc>
      </w:tr>
      <w:tr w:rsidR="00052D33" w:rsidRPr="00B21FF1" w14:paraId="4B67F113" w14:textId="77777777" w:rsidTr="00061222">
        <w:trPr>
          <w:trHeight w:val="253"/>
          <w:jc w:val="center"/>
        </w:trPr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100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ucos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84DBD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1EF2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4.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70087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19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02065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0.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9FF2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1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7EB3A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.0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E878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09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1FD9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4.2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96E0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16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0DFD6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1.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EEE2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C2F53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4.5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45BE1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43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99FE9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7.2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C82A3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3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09420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5.2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6AE2F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4F7ED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7.6</w:t>
            </w:r>
          </w:p>
        </w:tc>
      </w:tr>
      <w:tr w:rsidR="00052D33" w:rsidRPr="00B21FF1" w14:paraId="5E496745" w14:textId="77777777" w:rsidTr="00061222">
        <w:trPr>
          <w:trHeight w:val="314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5A9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blood pressur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437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8C7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6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8A3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AAD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9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75B8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C58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699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A8E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AB5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D5C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8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6E2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1B8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4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9EF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DAD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2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A49A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85C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2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26D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4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C4E6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.3</w:t>
            </w:r>
          </w:p>
        </w:tc>
      </w:tr>
      <w:tr w:rsidR="00052D33" w:rsidRPr="00B21FF1" w14:paraId="2C833768" w14:textId="77777777" w:rsidTr="00061222">
        <w:trPr>
          <w:trHeight w:val="253"/>
          <w:jc w:val="center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B95A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die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2922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4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CCD1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4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3A6F9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94ED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0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334C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D5F02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2B4F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2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4DDB0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4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99C1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67241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59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9F52B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2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F2605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5.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27EE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A819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1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B31E3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10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5A0B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65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4533E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A509C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lang w:val="en-GB" w:eastAsia="sv-SE"/>
              </w:rPr>
              <w:t>22.8</w:t>
            </w:r>
          </w:p>
        </w:tc>
      </w:tr>
    </w:tbl>
    <w:p w14:paraId="40F1563D" w14:textId="77777777" w:rsidR="00052D33" w:rsidRPr="00B21FF1" w:rsidRDefault="00052D33" w:rsidP="00052D33">
      <w:pPr>
        <w:rPr>
          <w:sz w:val="20"/>
          <w:lang w:val="en-GB"/>
        </w:rPr>
      </w:pPr>
    </w:p>
    <w:p w14:paraId="05864A9D" w14:textId="77777777" w:rsidR="00052D33" w:rsidRPr="00B21FF1" w:rsidRDefault="00052D33" w:rsidP="00052D33">
      <w:pPr>
        <w:rPr>
          <w:lang w:val="en-GB"/>
        </w:rPr>
        <w:sectPr w:rsidR="00052D33" w:rsidRPr="00B21FF1" w:rsidSect="00B21FF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BE92475" w14:textId="5C38BCD7" w:rsidR="00052D33" w:rsidRPr="00B21FF1" w:rsidRDefault="00052D33" w:rsidP="002F4C86">
      <w:pPr>
        <w:spacing w:line="480" w:lineRule="auto"/>
        <w:rPr>
          <w:sz w:val="24"/>
          <w:lang w:val="en-GB"/>
        </w:rPr>
      </w:pPr>
      <w:r w:rsidRPr="00B21FF1">
        <w:rPr>
          <w:sz w:val="24"/>
          <w:lang w:val="en-GB"/>
        </w:rPr>
        <w:lastRenderedPageBreak/>
        <w:t xml:space="preserve">Supplementary Table </w:t>
      </w:r>
      <w:r w:rsidR="00886741">
        <w:rPr>
          <w:sz w:val="24"/>
          <w:lang w:val="en-GB"/>
        </w:rPr>
        <w:t>3</w:t>
      </w:r>
      <w:r w:rsidRPr="00B21FF1">
        <w:rPr>
          <w:sz w:val="24"/>
          <w:lang w:val="en-GB"/>
        </w:rPr>
        <w:t xml:space="preserve">: Estimates from linear mixed models for LS7 individual metrics for the total sample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707"/>
        <w:gridCol w:w="784"/>
        <w:gridCol w:w="1160"/>
        <w:gridCol w:w="598"/>
        <w:gridCol w:w="784"/>
        <w:gridCol w:w="1093"/>
      </w:tblGrid>
      <w:tr w:rsidR="00052D33" w:rsidRPr="00B21FF1" w14:paraId="7C9677C2" w14:textId="77777777" w:rsidTr="00061222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A28518F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Cognitive te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7F24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Wor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7A7" w14:textId="77777777" w:rsidR="00052D33" w:rsidRPr="00B21FF1" w:rsidRDefault="00052D33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Improved</w:t>
            </w:r>
          </w:p>
        </w:tc>
      </w:tr>
      <w:tr w:rsidR="00052D33" w:rsidRPr="00B21FF1" w14:paraId="2CF13F4B" w14:textId="77777777" w:rsidTr="00061222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7D425E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D169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8B0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6616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B30A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3038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A6EA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95 % CI</w:t>
            </w:r>
          </w:p>
        </w:tc>
      </w:tr>
      <w:tr w:rsidR="00052D33" w:rsidRPr="00B21FF1" w14:paraId="68C3D6B8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5E375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color w:val="000000"/>
                <w:lang w:val="en-GB" w:eastAsia="sv-SE"/>
              </w:rPr>
              <w:t>Smoking</w:t>
            </w:r>
          </w:p>
        </w:tc>
      </w:tr>
      <w:tr w:rsidR="00052D33" w:rsidRPr="00B21FF1" w14:paraId="7A1E2136" w14:textId="77777777" w:rsidTr="0006122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13B2B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0C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433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5B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859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653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58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1</w:t>
            </w:r>
          </w:p>
        </w:tc>
      </w:tr>
      <w:tr w:rsidR="00052D33" w:rsidRPr="00B21FF1" w14:paraId="069382EC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D02E9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CD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3F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31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5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4D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CF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33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052D33" w:rsidRPr="00B21FF1" w14:paraId="34E9B54C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242F7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68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84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6D5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E53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E4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F8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1F2AB75F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CE3A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1C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275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34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5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217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68F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A2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</w:tr>
      <w:tr w:rsidR="00052D33" w:rsidRPr="00B21FF1" w14:paraId="49F1F61F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97747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A85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2C9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5BD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4AB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F3A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DE6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43E6CB3D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D6A8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Diet</w:t>
            </w:r>
          </w:p>
        </w:tc>
      </w:tr>
      <w:tr w:rsidR="00052D33" w:rsidRPr="00B21FF1" w14:paraId="61A8097C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FC5B2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BA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ED3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442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28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F2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F2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</w:tr>
      <w:tr w:rsidR="00052D33" w:rsidRPr="00B21FF1" w14:paraId="0604F9A6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0C1FA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4D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48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D2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A96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49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67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052D33" w:rsidRPr="00B21FF1" w14:paraId="15CC033A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100D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85C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94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B2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CC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501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2D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052D33" w:rsidRPr="00B21FF1" w14:paraId="107F22AB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4867C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8A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DD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2F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3D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DF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F7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052D33" w:rsidRPr="00B21FF1" w14:paraId="58F90559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1A61A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252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21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30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4A7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57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CB5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1</w:t>
            </w:r>
          </w:p>
        </w:tc>
      </w:tr>
      <w:tr w:rsidR="00052D33" w:rsidRPr="00B21FF1" w14:paraId="491A420F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F1660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Physical activity</w:t>
            </w:r>
          </w:p>
        </w:tc>
      </w:tr>
      <w:tr w:rsidR="00052D33" w:rsidRPr="00B21FF1" w14:paraId="728F61E7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5037B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4AD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D0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5143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15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32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3C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052D33" w:rsidRPr="00B21FF1" w14:paraId="3920ABF6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BC5FF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6A7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5E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2E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673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4F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3B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052D33" w:rsidRPr="00B21FF1" w14:paraId="65E632C0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1D156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95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FA9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57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3F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32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396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052D33" w:rsidRPr="00B21FF1" w14:paraId="5780A93B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5DAE6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79A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C2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26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A4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B90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59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052D33" w:rsidRPr="00B21FF1" w14:paraId="16A01AE4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9270E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302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F7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833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CE2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914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F65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4C7557F5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44CDC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index</w:t>
            </w:r>
          </w:p>
        </w:tc>
      </w:tr>
      <w:tr w:rsidR="00052D33" w:rsidRPr="00B21FF1" w14:paraId="2CB31CE5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C2925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3C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D6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F8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B8C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C35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CAC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1</w:t>
            </w:r>
          </w:p>
        </w:tc>
      </w:tr>
      <w:tr w:rsidR="00052D33" w:rsidRPr="00B21FF1" w14:paraId="76AEB3CA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8468B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C0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CA5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1E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52D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86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94C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052D33" w:rsidRPr="00B21FF1" w14:paraId="44F14D67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4453E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34E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33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08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0D3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E6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16A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</w:tr>
      <w:tr w:rsidR="00052D33" w:rsidRPr="00B21FF1" w14:paraId="53631BB4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3339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8F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3A4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EE3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E40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AD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12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052D33" w:rsidRPr="00B21FF1" w14:paraId="3F24A153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AAFDE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B9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44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83A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B0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A9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C1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</w:tr>
      <w:tr w:rsidR="00052D33" w:rsidRPr="00B21FF1" w14:paraId="73955BE6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DD29A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Glucose</w:t>
            </w:r>
          </w:p>
        </w:tc>
      </w:tr>
      <w:tr w:rsidR="00052D33" w:rsidRPr="00B21FF1" w14:paraId="66E28977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36D6E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DE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60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2B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69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F9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FE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2</w:t>
            </w:r>
          </w:p>
        </w:tc>
      </w:tr>
      <w:tr w:rsidR="00052D33" w:rsidRPr="00B21FF1" w14:paraId="706F3A51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079B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E83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EC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F2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82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B8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37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1</w:t>
            </w:r>
          </w:p>
        </w:tc>
      </w:tr>
      <w:tr w:rsidR="00052D33" w:rsidRPr="00B21FF1" w14:paraId="4383D1F9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D1DF3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C1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FC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96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FA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83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FE6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0</w:t>
            </w:r>
          </w:p>
        </w:tc>
      </w:tr>
      <w:tr w:rsidR="00052D33" w:rsidRPr="00B21FF1" w14:paraId="510BD1C4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B1BCB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88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4F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C4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1E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04C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81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1</w:t>
            </w:r>
          </w:p>
        </w:tc>
      </w:tr>
      <w:tr w:rsidR="00052D33" w:rsidRPr="00B21FF1" w14:paraId="0B5B7282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B3ADF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1B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81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AA3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AB6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A8E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451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</w:tr>
      <w:tr w:rsidR="00052D33" w:rsidRPr="00B21FF1" w14:paraId="38DC807A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49A33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Cholesterol</w:t>
            </w:r>
          </w:p>
        </w:tc>
      </w:tr>
      <w:tr w:rsidR="00052D33" w:rsidRPr="00B21FF1" w14:paraId="10003C9B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99C03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B2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90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DC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BF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AC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7E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47D35F17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1BA62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4A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FF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5E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988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7B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CD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</w:tr>
      <w:tr w:rsidR="00052D33" w:rsidRPr="00B21FF1" w14:paraId="78600880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3E288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2CE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92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52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0D2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37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28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1CE8AA04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30B51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CCC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44B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82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B3C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473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B4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  <w:tr w:rsidR="00052D33" w:rsidRPr="00B21FF1" w14:paraId="246E6117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F2748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C81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A3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825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BE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FE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FB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  <w:tr w:rsidR="00052D33" w:rsidRPr="00B21FF1" w14:paraId="4F67592D" w14:textId="77777777" w:rsidTr="00061222">
        <w:trPr>
          <w:trHeight w:val="29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F7424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lood pressure</w:t>
            </w:r>
          </w:p>
        </w:tc>
      </w:tr>
      <w:tr w:rsidR="00052D33" w:rsidRPr="00B21FF1" w14:paraId="130F7060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4F3DB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09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07D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3F96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22B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D1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FC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052D33" w:rsidRPr="00B21FF1" w14:paraId="54E98E28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6BD82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BA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C7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36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2EC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972F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A877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649DF921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F85D3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BB4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03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AE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5C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4AB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FD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  <w:tr w:rsidR="00052D33" w:rsidRPr="00B21FF1" w14:paraId="52DB5A27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4CE5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1D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FB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08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B9E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90FD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163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052D33" w:rsidRPr="00B21FF1" w14:paraId="3331551E" w14:textId="77777777" w:rsidTr="0006122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E7504" w14:textId="77777777" w:rsidR="00052D33" w:rsidRPr="00B21FF1" w:rsidRDefault="00052D33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F50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71A0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DDAA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BB19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569E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CF81" w14:textId="77777777" w:rsidR="00052D33" w:rsidRPr="00B21FF1" w:rsidRDefault="00052D33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</w:tbl>
    <w:p w14:paraId="069B1DCB" w14:textId="6C636DDA" w:rsidR="00052D33" w:rsidRPr="00B21FF1" w:rsidRDefault="004F4A96" w:rsidP="002F4C86">
      <w:pPr>
        <w:pStyle w:val="ListParagraph"/>
        <w:spacing w:before="240" w:line="480" w:lineRule="auto"/>
        <w:ind w:left="0"/>
        <w:jc w:val="both"/>
        <w:rPr>
          <w:sz w:val="24"/>
          <w:szCs w:val="24"/>
          <w:lang w:val="en-GB"/>
        </w:rPr>
      </w:pPr>
      <w:r w:rsidRPr="00B21FF1">
        <w:rPr>
          <w:sz w:val="24"/>
          <w:szCs w:val="24"/>
          <w:lang w:val="en-GB"/>
        </w:rPr>
        <w:t xml:space="preserve">Shown </w:t>
      </w:r>
      <w:r w:rsidR="00EF3EB1" w:rsidRPr="00B21FF1">
        <w:rPr>
          <w:sz w:val="24"/>
          <w:szCs w:val="24"/>
          <w:lang w:val="en-GB"/>
        </w:rPr>
        <w:t>b</w:t>
      </w:r>
      <w:r w:rsidRPr="00B21FF1">
        <w:rPr>
          <w:sz w:val="24"/>
          <w:szCs w:val="24"/>
          <w:lang w:val="en-GB"/>
        </w:rPr>
        <w:t xml:space="preserve">eta coefficients, confidence intervals, and p-values represent differences in rate of change compared to the stable LS7 group. </w:t>
      </w:r>
      <w:r w:rsidR="00052D33" w:rsidRPr="00B21FF1">
        <w:rPr>
          <w:sz w:val="24"/>
          <w:szCs w:val="24"/>
          <w:lang w:val="en-GB"/>
        </w:rPr>
        <w:t>Significant results are marked with an asterisk (*). A significance level of 0.0125 was applied for the specific domains of episodic memory, semantic memory, verbal fluency, and perceptual speed, while a value of 0.05 was used for global cognition.</w:t>
      </w:r>
      <w:r w:rsidR="005F7E6E" w:rsidRPr="00B21FF1">
        <w:rPr>
          <w:sz w:val="24"/>
          <w:szCs w:val="24"/>
          <w:lang w:val="en-GB"/>
        </w:rPr>
        <w:t xml:space="preserve"> Analyses were controlled for age at baseline, sex, years of education, and baseline LS7.</w:t>
      </w:r>
    </w:p>
    <w:p w14:paraId="07D2A993" w14:textId="07EBD2C1" w:rsidR="00851BD7" w:rsidRPr="00B21FF1" w:rsidRDefault="00851BD7">
      <w:pPr>
        <w:rPr>
          <w:lang w:val="en-GB"/>
        </w:rPr>
      </w:pPr>
      <w:r w:rsidRPr="00B21FF1">
        <w:rPr>
          <w:lang w:val="en-GB"/>
        </w:rPr>
        <w:br w:type="page"/>
      </w:r>
    </w:p>
    <w:p w14:paraId="291C1FDD" w14:textId="30FD680D" w:rsidR="00851BD7" w:rsidRPr="00B21FF1" w:rsidRDefault="00851BD7" w:rsidP="002F4C86">
      <w:pPr>
        <w:spacing w:line="480" w:lineRule="auto"/>
        <w:rPr>
          <w:sz w:val="24"/>
          <w:lang w:val="en-GB"/>
        </w:rPr>
      </w:pPr>
      <w:r w:rsidRPr="00B21FF1">
        <w:rPr>
          <w:sz w:val="24"/>
          <w:lang w:val="en-GB"/>
        </w:rPr>
        <w:lastRenderedPageBreak/>
        <w:t xml:space="preserve">Supplementary Table </w:t>
      </w:r>
      <w:r w:rsidR="00886741">
        <w:rPr>
          <w:sz w:val="24"/>
          <w:lang w:val="en-GB"/>
        </w:rPr>
        <w:t>4</w:t>
      </w:r>
      <w:bookmarkStart w:id="0" w:name="_GoBack"/>
      <w:bookmarkEnd w:id="0"/>
      <w:r w:rsidRPr="00B21FF1">
        <w:rPr>
          <w:sz w:val="24"/>
          <w:lang w:val="en-GB"/>
        </w:rPr>
        <w:t>: Estimates from linear mixed models for LS7 individual metrics for young-old individual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598"/>
        <w:gridCol w:w="784"/>
        <w:gridCol w:w="1093"/>
        <w:gridCol w:w="598"/>
        <w:gridCol w:w="784"/>
        <w:gridCol w:w="1093"/>
      </w:tblGrid>
      <w:tr w:rsidR="00851BD7" w:rsidRPr="00B21FF1" w14:paraId="22C73DF5" w14:textId="77777777" w:rsidTr="00061222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FF2180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Cognitive te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F886" w14:textId="77777777" w:rsidR="00851BD7" w:rsidRPr="00B21FF1" w:rsidRDefault="00851BD7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Wor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2264" w14:textId="77777777" w:rsidR="00851BD7" w:rsidRPr="00B21FF1" w:rsidRDefault="00851BD7" w:rsidP="00061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Improved</w:t>
            </w:r>
          </w:p>
        </w:tc>
      </w:tr>
      <w:tr w:rsidR="00851BD7" w:rsidRPr="00B21FF1" w14:paraId="54AC8244" w14:textId="77777777" w:rsidTr="00061222">
        <w:trPr>
          <w:trHeight w:val="27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A09B7F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3985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69C0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BAB4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379A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C8DE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AFC9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95 % CI</w:t>
            </w:r>
          </w:p>
        </w:tc>
      </w:tr>
      <w:tr w:rsidR="00851BD7" w:rsidRPr="00B21FF1" w14:paraId="367ED69B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E5925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Smoking</w:t>
            </w:r>
          </w:p>
        </w:tc>
      </w:tr>
      <w:tr w:rsidR="00851BD7" w:rsidRPr="00B21FF1" w14:paraId="602DA835" w14:textId="77777777" w:rsidTr="00061222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BBD05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1F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58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AD2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BA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69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C26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0</w:t>
            </w:r>
          </w:p>
        </w:tc>
      </w:tr>
      <w:tr w:rsidR="00851BD7" w:rsidRPr="00B21FF1" w14:paraId="7ACA9DCE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ADB56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432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82B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15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5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7E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20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67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6F707F9A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4D47B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B3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90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A2A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D1F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66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EB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590A6785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C3367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C50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90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F1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4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E7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B13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62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4C5F19F1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4E6D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A82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FA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44E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387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A6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E66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</w:tr>
      <w:tr w:rsidR="00851BD7" w:rsidRPr="00B21FF1" w14:paraId="16416C63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31D8C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Diet</w:t>
            </w:r>
          </w:p>
        </w:tc>
      </w:tr>
      <w:tr w:rsidR="00851BD7" w:rsidRPr="00B21FF1" w14:paraId="46A0574C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D46D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37D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9B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075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8C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FFE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F2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</w:tr>
      <w:tr w:rsidR="00851BD7" w:rsidRPr="00B21FF1" w14:paraId="3D0D2E58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1D00F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3E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26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72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104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60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6A0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711F878D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7B399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BA6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96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AD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D9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A95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6F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851BD7" w:rsidRPr="00B21FF1" w14:paraId="67ED2309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015CC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80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04C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67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26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089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7E0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851BD7" w:rsidRPr="00B21FF1" w14:paraId="2EDF7AA3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60A55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E3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E5D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55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743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2B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76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1</w:t>
            </w:r>
          </w:p>
        </w:tc>
      </w:tr>
      <w:tr w:rsidR="00851BD7" w:rsidRPr="00B21FF1" w14:paraId="5147B8C6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09D19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Physical activity</w:t>
            </w:r>
          </w:p>
        </w:tc>
      </w:tr>
      <w:tr w:rsidR="00851BD7" w:rsidRPr="00B21FF1" w14:paraId="627641EC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864F6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3D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30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BE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2F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76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4F7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2FD28A7B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BF5B0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3E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EF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B41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D8C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9B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EE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851BD7" w:rsidRPr="00B21FF1" w14:paraId="5C61E9EE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75684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AE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D4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A1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909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30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61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</w:tr>
      <w:tr w:rsidR="00851BD7" w:rsidRPr="00B21FF1" w14:paraId="0091FF9F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826AE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52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92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B0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FB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76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C54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5671870B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8224B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858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F2E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D6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B8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6B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68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7F9D3F76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68E48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MI</w:t>
            </w:r>
          </w:p>
        </w:tc>
      </w:tr>
      <w:tr w:rsidR="00851BD7" w:rsidRPr="00B21FF1" w14:paraId="5114AD31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893DE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B2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44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4B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E7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4C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29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2</w:t>
            </w:r>
          </w:p>
        </w:tc>
      </w:tr>
      <w:tr w:rsidR="00851BD7" w:rsidRPr="00B21FF1" w14:paraId="4C77E971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09D1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8A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ED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1EB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794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2A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0F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72A5D6F5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37BAE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DB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4C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65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8DB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7D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FE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71691E7C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46B9D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548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25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DB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2A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9A3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9F6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0B849D82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37F71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10C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BD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91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AD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896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D0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52F40337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B3959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Glucose</w:t>
            </w:r>
          </w:p>
        </w:tc>
      </w:tr>
      <w:tr w:rsidR="00851BD7" w:rsidRPr="00B21FF1" w14:paraId="1D677FD7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C46CB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69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6E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365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100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7E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AE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3</w:t>
            </w:r>
          </w:p>
        </w:tc>
      </w:tr>
      <w:tr w:rsidR="00851BD7" w:rsidRPr="00B21FF1" w14:paraId="224B747C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0261C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D33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28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4C2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533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19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54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2</w:t>
            </w:r>
          </w:p>
        </w:tc>
      </w:tr>
      <w:tr w:rsidR="00851BD7" w:rsidRPr="00B21FF1" w14:paraId="6CEDEFA3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084A6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8B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E0E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B8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B6E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CE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31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0</w:t>
            </w:r>
          </w:p>
        </w:tc>
      </w:tr>
      <w:tr w:rsidR="00851BD7" w:rsidRPr="00B21FF1" w14:paraId="1EBED02D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F1F98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134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3B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6A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488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52E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5C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1</w:t>
            </w:r>
          </w:p>
        </w:tc>
      </w:tr>
      <w:tr w:rsidR="00851BD7" w:rsidRPr="00B21FF1" w14:paraId="42CD1148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517A1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7B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20B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7B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16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6F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CD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7D0ED25B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CD471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Cholesterol</w:t>
            </w:r>
          </w:p>
        </w:tc>
      </w:tr>
      <w:tr w:rsidR="00851BD7" w:rsidRPr="00B21FF1" w14:paraId="56104736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EF0F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1F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1AB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24A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87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D2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A6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</w:tr>
      <w:tr w:rsidR="00851BD7" w:rsidRPr="00B21FF1" w14:paraId="52234FD9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8BBA2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079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58F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FA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C2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795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DF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2D44FC86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B223B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089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D2C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0C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DCA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39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642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39777E8A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862EA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9AB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A4B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85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D70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A9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9E9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  <w:tr w:rsidR="00851BD7" w:rsidRPr="00B21FF1" w14:paraId="3887595D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E47C1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85D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57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48A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25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F4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8BE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  <w:tr w:rsidR="00851BD7" w:rsidRPr="00B21FF1" w14:paraId="2492C795" w14:textId="77777777" w:rsidTr="00061222">
        <w:trPr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C248B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lood pressure</w:t>
            </w:r>
          </w:p>
        </w:tc>
      </w:tr>
      <w:tr w:rsidR="00851BD7" w:rsidRPr="00B21FF1" w14:paraId="659C625B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F65DD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episod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94B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57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74B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3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21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D7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11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2, 0.01</w:t>
            </w:r>
          </w:p>
        </w:tc>
      </w:tr>
      <w:tr w:rsidR="00851BD7" w:rsidRPr="00B21FF1" w14:paraId="4DCBE183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631F3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semantic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88A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7F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74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EAD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92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1C78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628DED5B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74817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A9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464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C02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69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A49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B45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  <w:tr w:rsidR="00851BD7" w:rsidRPr="00B21FF1" w14:paraId="392B5F4C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7AD59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perceptu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21B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450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86F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F5D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0DB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EEC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</w:tr>
      <w:tr w:rsidR="00851BD7" w:rsidRPr="00B21FF1" w14:paraId="7EB84B38" w14:textId="77777777" w:rsidTr="00061222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3BF19" w14:textId="77777777" w:rsidR="00851BD7" w:rsidRPr="00B21FF1" w:rsidRDefault="00851BD7" w:rsidP="00061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global 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0FC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1C2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3233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8CF2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DF27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C0B1" w14:textId="77777777" w:rsidR="00851BD7" w:rsidRPr="00B21FF1" w:rsidRDefault="00851BD7" w:rsidP="00061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21FF1">
              <w:rPr>
                <w:rFonts w:ascii="Calibri" w:eastAsia="Times New Roman" w:hAnsi="Calibri" w:cs="Calibri"/>
                <w:color w:val="000000"/>
                <w:lang w:val="en-GB" w:eastAsia="sv-SE"/>
              </w:rPr>
              <w:t>-0.01, 0.00</w:t>
            </w:r>
          </w:p>
        </w:tc>
      </w:tr>
    </w:tbl>
    <w:p w14:paraId="7F2AAC89" w14:textId="055E6213" w:rsidR="00851BD7" w:rsidRPr="00B21FF1" w:rsidRDefault="004F4A96" w:rsidP="00031AB0">
      <w:pPr>
        <w:spacing w:before="240" w:line="480" w:lineRule="auto"/>
        <w:jc w:val="both"/>
        <w:rPr>
          <w:sz w:val="24"/>
          <w:szCs w:val="24"/>
          <w:lang w:val="en-GB"/>
        </w:rPr>
      </w:pPr>
      <w:r w:rsidRPr="00B21FF1">
        <w:rPr>
          <w:sz w:val="24"/>
          <w:szCs w:val="24"/>
          <w:lang w:val="en-GB"/>
        </w:rPr>
        <w:lastRenderedPageBreak/>
        <w:t xml:space="preserve">Shown </w:t>
      </w:r>
      <w:r w:rsidR="002F4C86" w:rsidRPr="00B21FF1">
        <w:rPr>
          <w:sz w:val="24"/>
          <w:szCs w:val="24"/>
          <w:lang w:val="en-GB"/>
        </w:rPr>
        <w:t>b</w:t>
      </w:r>
      <w:r w:rsidRPr="00B21FF1">
        <w:rPr>
          <w:sz w:val="24"/>
          <w:szCs w:val="24"/>
          <w:lang w:val="en-GB"/>
        </w:rPr>
        <w:t>eta coefficients, confidence intervals, and p-values represent differences in rate of change compared to the stable LS7 group.</w:t>
      </w:r>
      <w:r w:rsidR="00851BD7" w:rsidRPr="00B21FF1">
        <w:rPr>
          <w:sz w:val="24"/>
          <w:szCs w:val="24"/>
          <w:lang w:val="en-GB"/>
        </w:rPr>
        <w:t xml:space="preserve"> Significant results are marked with an asterisk (*). A significance level of 0.0125 was applied for the specific domains of episodic memory, semantic memory, verbal fluency, and perceptual speed, while a value of 0.05 was used for global cognition.</w:t>
      </w:r>
      <w:r w:rsidR="005F7E6E" w:rsidRPr="00B21FF1">
        <w:rPr>
          <w:sz w:val="24"/>
          <w:szCs w:val="24"/>
          <w:lang w:val="en-GB"/>
        </w:rPr>
        <w:t xml:space="preserve"> Analyses were controlled for age at baseline, sex, years of education, and baseline LS7.</w:t>
      </w:r>
    </w:p>
    <w:p w14:paraId="7D00F74C" w14:textId="77777777" w:rsidR="00872AAA" w:rsidRPr="00B21FF1" w:rsidRDefault="00872AAA">
      <w:pPr>
        <w:rPr>
          <w:lang w:val="en-GB"/>
        </w:rPr>
      </w:pPr>
    </w:p>
    <w:p w14:paraId="0DABACA9" w14:textId="77777777" w:rsidR="00EF1FF4" w:rsidRPr="00B21FF1" w:rsidRDefault="00EF1FF4">
      <w:pPr>
        <w:rPr>
          <w:lang w:val="en-GB"/>
        </w:rPr>
      </w:pPr>
    </w:p>
    <w:sectPr w:rsidR="00EF1FF4" w:rsidRPr="00B21F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33"/>
    <w:rsid w:val="00031AB0"/>
    <w:rsid w:val="00052D33"/>
    <w:rsid w:val="002F4C86"/>
    <w:rsid w:val="003D0093"/>
    <w:rsid w:val="004F4A96"/>
    <w:rsid w:val="005F7E6E"/>
    <w:rsid w:val="00851BD7"/>
    <w:rsid w:val="00872AAA"/>
    <w:rsid w:val="00886741"/>
    <w:rsid w:val="00B21FF1"/>
    <w:rsid w:val="00DF4C99"/>
    <w:rsid w:val="00EF1FF4"/>
    <w:rsid w:val="00E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058CF"/>
  <w15:chartTrackingRefBased/>
  <w15:docId w15:val="{771A6603-ED48-48C6-852B-234AA5DE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2D33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A459DE36EDBFD4B9D93838C6F9CCAEB" ma:contentTypeVersion="14" ma:contentTypeDescription="Skapa ett nytt dokument." ma:contentTypeScope="" ma:versionID="4bee0f89a2e0f0d406cd66aba0ad9697">
  <xsd:schema xmlns:xsd="http://www.w3.org/2001/XMLSchema" xmlns:xs="http://www.w3.org/2001/XMLSchema" xmlns:p="http://schemas.microsoft.com/office/2006/metadata/properties" xmlns:ns3="199e3d55-4e27-4bdd-b854-febb81f9fcbf" xmlns:ns4="5f357b42-53e4-42a2-84b3-1c21ceaca9bf" targetNamespace="http://schemas.microsoft.com/office/2006/metadata/properties" ma:root="true" ma:fieldsID="d756949640561216f90378f6afb36262" ns3:_="" ns4:_="">
    <xsd:import namespace="199e3d55-4e27-4bdd-b854-febb81f9fcbf"/>
    <xsd:import namespace="5f357b42-53e4-42a2-84b3-1c21ceaca9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e3d55-4e27-4bdd-b854-febb81f9fc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357b42-53e4-42a2-84b3-1c21ceaca9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AF887278-4F37-4FBE-882C-4DCB9A4E7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9260E7-5C8D-4AD1-89B6-ECE2BBC667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A9C587-3F3B-4381-BB1C-B0489995F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e3d55-4e27-4bdd-b854-febb81f9fcbf"/>
    <ds:schemaRef ds:uri="5f357b42-53e4-42a2-84b3-1c21ceaca9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880ABE-E95A-4C83-B5A3-6BBB1198B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5</Words>
  <Characters>676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Speh</dc:creator>
  <cp:keywords/>
  <dc:description/>
  <cp:lastModifiedBy>Andreja Speh</cp:lastModifiedBy>
  <cp:revision>5</cp:revision>
  <dcterms:created xsi:type="dcterms:W3CDTF">2024-02-01T09:21:00Z</dcterms:created>
  <dcterms:modified xsi:type="dcterms:W3CDTF">2024-02-2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59DE36EDBFD4B9D93838C6F9CCAEB</vt:lpwstr>
  </property>
</Properties>
</file>